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39D928" w14:textId="485D3098" w:rsidR="003B0068" w:rsidRPr="00D46F2A" w:rsidRDefault="003B0068" w:rsidP="003B0068">
      <w:pPr>
        <w:spacing w:after="240" w:line="480" w:lineRule="auto"/>
        <w:rPr>
          <w:rFonts w:ascii="Times New Roman" w:hAnsi="Times New Roman" w:cs="Times New Roman"/>
          <w:b/>
          <w:sz w:val="36"/>
          <w:szCs w:val="36"/>
        </w:rPr>
      </w:pPr>
      <w:bookmarkStart w:id="0" w:name="_GoBack"/>
      <w:r w:rsidRPr="00D46F2A">
        <w:rPr>
          <w:rFonts w:ascii="Times New Roman" w:hAnsi="Times New Roman" w:cs="Times New Roman"/>
          <w:b/>
          <w:sz w:val="36"/>
          <w:szCs w:val="36"/>
        </w:rPr>
        <w:t xml:space="preserve">S2 </w:t>
      </w:r>
      <w:r w:rsidR="008B2CCA" w:rsidRPr="00D46F2A">
        <w:rPr>
          <w:rFonts w:ascii="Times New Roman" w:hAnsi="Times New Roman" w:cs="Times New Roman"/>
          <w:b/>
          <w:sz w:val="36"/>
          <w:szCs w:val="36"/>
        </w:rPr>
        <w:t>Appendix.</w:t>
      </w:r>
      <w:r w:rsidRPr="00D46F2A">
        <w:rPr>
          <w:rFonts w:ascii="Times New Roman" w:hAnsi="Times New Roman" w:cs="Times New Roman"/>
          <w:b/>
          <w:sz w:val="36"/>
          <w:szCs w:val="36"/>
        </w:rPr>
        <w:t xml:space="preserve"> Summary of All Our Ideas Keyword Surveys</w:t>
      </w:r>
    </w:p>
    <w:bookmarkEnd w:id="0"/>
    <w:tbl>
      <w:tblPr>
        <w:tblStyle w:val="TableGrid"/>
        <w:tblW w:w="9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4759"/>
        <w:gridCol w:w="1743"/>
        <w:gridCol w:w="1510"/>
      </w:tblGrid>
      <w:tr w:rsidR="003B0068" w:rsidRPr="008A717C" w14:paraId="21553D2B" w14:textId="77777777" w:rsidTr="00E83994">
        <w:trPr>
          <w:trHeight w:val="1222"/>
        </w:trPr>
        <w:tc>
          <w:tcPr>
            <w:tcW w:w="0" w:type="auto"/>
            <w:tcBorders>
              <w:top w:val="double" w:sz="4" w:space="0" w:color="auto"/>
              <w:bottom w:val="single" w:sz="4" w:space="0" w:color="auto"/>
            </w:tcBorders>
          </w:tcPr>
          <w:p w14:paraId="344CB936" w14:textId="77777777" w:rsidR="003B0068" w:rsidRPr="008A717C" w:rsidRDefault="003B0068" w:rsidP="00E83994">
            <w:pPr>
              <w:spacing w:after="200" w:line="480" w:lineRule="auto"/>
              <w:rPr>
                <w:rFonts w:ascii="Times New Roman" w:hAnsi="Times New Roman" w:cs="Times New Roman"/>
                <w:b/>
              </w:rPr>
            </w:pPr>
          </w:p>
          <w:p w14:paraId="7E6A2122" w14:textId="77777777" w:rsidR="003B0068" w:rsidRPr="008A717C" w:rsidRDefault="003B0068" w:rsidP="00E83994">
            <w:pPr>
              <w:spacing w:after="200" w:line="480" w:lineRule="auto"/>
              <w:rPr>
                <w:rFonts w:ascii="Times New Roman" w:hAnsi="Times New Roman" w:cs="Times New Roman"/>
                <w:b/>
              </w:rPr>
            </w:pPr>
            <w:r w:rsidRPr="008A717C">
              <w:rPr>
                <w:rFonts w:ascii="Times New Roman" w:hAnsi="Times New Roman" w:cs="Times New Roman"/>
                <w:b/>
              </w:rPr>
              <w:t>Authenticity type</w:t>
            </w:r>
          </w:p>
        </w:tc>
        <w:tc>
          <w:tcPr>
            <w:tcW w:w="0" w:type="auto"/>
            <w:tcBorders>
              <w:top w:val="double" w:sz="4" w:space="0" w:color="auto"/>
              <w:bottom w:val="single" w:sz="4" w:space="0" w:color="auto"/>
            </w:tcBorders>
          </w:tcPr>
          <w:p w14:paraId="4886115C" w14:textId="77777777" w:rsidR="003B0068" w:rsidRPr="008A717C" w:rsidRDefault="003B0068" w:rsidP="00E83994">
            <w:pPr>
              <w:spacing w:after="200" w:line="480" w:lineRule="auto"/>
              <w:rPr>
                <w:rFonts w:ascii="Times New Roman" w:hAnsi="Times New Roman" w:cs="Times New Roman"/>
                <w:b/>
              </w:rPr>
            </w:pPr>
          </w:p>
          <w:p w14:paraId="5A54C193" w14:textId="77777777" w:rsidR="003B0068" w:rsidRPr="008A717C" w:rsidRDefault="003B0068" w:rsidP="00E83994">
            <w:pPr>
              <w:spacing w:after="200" w:line="480" w:lineRule="auto"/>
              <w:rPr>
                <w:rFonts w:ascii="Times New Roman" w:hAnsi="Times New Roman" w:cs="Times New Roman"/>
                <w:b/>
              </w:rPr>
            </w:pPr>
            <w:r w:rsidRPr="008A717C">
              <w:rPr>
                <w:rFonts w:ascii="Times New Roman" w:hAnsi="Times New Roman" w:cs="Times New Roman"/>
                <w:b/>
              </w:rPr>
              <w:t>Question Asked</w:t>
            </w:r>
          </w:p>
        </w:tc>
        <w:tc>
          <w:tcPr>
            <w:tcW w:w="1743" w:type="dxa"/>
            <w:tcBorders>
              <w:top w:val="double" w:sz="4" w:space="0" w:color="auto"/>
              <w:bottom w:val="single" w:sz="4" w:space="0" w:color="auto"/>
            </w:tcBorders>
            <w:vAlign w:val="center"/>
          </w:tcPr>
          <w:p w14:paraId="0093055D" w14:textId="77777777" w:rsidR="003B0068" w:rsidRPr="008A717C" w:rsidRDefault="003B0068" w:rsidP="00E83994">
            <w:pPr>
              <w:spacing w:before="120" w:after="200" w:line="480" w:lineRule="auto"/>
              <w:jc w:val="center"/>
              <w:rPr>
                <w:rFonts w:ascii="Times New Roman" w:hAnsi="Times New Roman" w:cs="Times New Roman"/>
                <w:b/>
              </w:rPr>
            </w:pPr>
            <w:r w:rsidRPr="008A717C">
              <w:rPr>
                <w:rFonts w:ascii="Times New Roman" w:hAnsi="Times New Roman" w:cs="Times New Roman"/>
                <w:b/>
              </w:rPr>
              <w:t>Number of individuals completing the survey</w:t>
            </w:r>
          </w:p>
        </w:tc>
        <w:tc>
          <w:tcPr>
            <w:tcW w:w="1510" w:type="dxa"/>
            <w:tcBorders>
              <w:top w:val="double" w:sz="4" w:space="0" w:color="auto"/>
              <w:bottom w:val="single" w:sz="4" w:space="0" w:color="auto"/>
            </w:tcBorders>
            <w:vAlign w:val="center"/>
          </w:tcPr>
          <w:p w14:paraId="234175E9" w14:textId="77777777" w:rsidR="003B0068" w:rsidRPr="008A717C" w:rsidRDefault="003B0068" w:rsidP="00E83994">
            <w:pPr>
              <w:spacing w:before="120" w:after="200" w:line="480" w:lineRule="auto"/>
              <w:jc w:val="center"/>
              <w:rPr>
                <w:rFonts w:ascii="Times New Roman" w:hAnsi="Times New Roman" w:cs="Times New Roman"/>
                <w:b/>
              </w:rPr>
            </w:pPr>
            <w:r w:rsidRPr="008A717C">
              <w:rPr>
                <w:rFonts w:ascii="Times New Roman" w:hAnsi="Times New Roman" w:cs="Times New Roman"/>
                <w:b/>
              </w:rPr>
              <w:t>Number of pairwise keyword comparisons</w:t>
            </w:r>
          </w:p>
        </w:tc>
      </w:tr>
      <w:tr w:rsidR="003B0068" w:rsidRPr="008A717C" w14:paraId="6C99041F" w14:textId="77777777" w:rsidTr="00E83994">
        <w:tc>
          <w:tcPr>
            <w:tcW w:w="0" w:type="auto"/>
            <w:tcBorders>
              <w:top w:val="single" w:sz="4" w:space="0" w:color="auto"/>
            </w:tcBorders>
          </w:tcPr>
          <w:p w14:paraId="5E187193" w14:textId="77777777" w:rsidR="003B0068" w:rsidRPr="008A717C" w:rsidRDefault="003B0068" w:rsidP="00E83994">
            <w:pPr>
              <w:spacing w:after="200" w:line="480" w:lineRule="auto"/>
              <w:rPr>
                <w:rFonts w:ascii="Times New Roman" w:hAnsi="Times New Roman" w:cs="Times New Roman"/>
              </w:rPr>
            </w:pPr>
            <w:r w:rsidRPr="008A717C">
              <w:rPr>
                <w:rFonts w:ascii="Times New Roman" w:hAnsi="Times New Roman" w:cs="Times New Roman"/>
              </w:rPr>
              <w:t xml:space="preserve">Type </w:t>
            </w:r>
          </w:p>
        </w:tc>
        <w:tc>
          <w:tcPr>
            <w:tcW w:w="0" w:type="auto"/>
            <w:tcBorders>
              <w:top w:val="single" w:sz="4" w:space="0" w:color="auto"/>
            </w:tcBorders>
          </w:tcPr>
          <w:p w14:paraId="6AC9F984" w14:textId="77777777" w:rsidR="003B0068" w:rsidRPr="008A717C" w:rsidRDefault="003B0068" w:rsidP="00E83994">
            <w:pPr>
              <w:spacing w:after="200" w:line="480" w:lineRule="auto"/>
              <w:rPr>
                <w:rFonts w:ascii="Times New Roman" w:hAnsi="Times New Roman" w:cs="Times New Roman"/>
                <w:i/>
              </w:rPr>
            </w:pPr>
            <w:r w:rsidRPr="008A717C">
              <w:rPr>
                <w:rFonts w:ascii="Times New Roman" w:eastAsia="Times New Roman" w:hAnsi="Times New Roman" w:cs="Times New Roman"/>
                <w:i/>
              </w:rPr>
              <w:t>Restaurants are often referred to by type, such as “Chinese restaurant.” Please choose the word below that, in your opinion, best describes a restaurant that is an authentic rendering of its type.</w:t>
            </w:r>
          </w:p>
        </w:tc>
        <w:tc>
          <w:tcPr>
            <w:tcW w:w="1743" w:type="dxa"/>
            <w:tcBorders>
              <w:top w:val="single" w:sz="4" w:space="0" w:color="auto"/>
            </w:tcBorders>
          </w:tcPr>
          <w:p w14:paraId="61762EB1" w14:textId="77777777" w:rsidR="003B0068" w:rsidRPr="008A717C" w:rsidRDefault="003B0068" w:rsidP="00E83994">
            <w:pPr>
              <w:spacing w:after="200" w:line="480" w:lineRule="auto"/>
              <w:jc w:val="center"/>
              <w:rPr>
                <w:rFonts w:ascii="Times New Roman" w:hAnsi="Times New Roman" w:cs="Times New Roman"/>
              </w:rPr>
            </w:pPr>
            <w:r w:rsidRPr="008A717C">
              <w:rPr>
                <w:rFonts w:ascii="Times New Roman" w:hAnsi="Times New Roman" w:cs="Times New Roman"/>
              </w:rPr>
              <w:t>43</w:t>
            </w:r>
          </w:p>
        </w:tc>
        <w:tc>
          <w:tcPr>
            <w:tcW w:w="1510" w:type="dxa"/>
            <w:tcBorders>
              <w:top w:val="single" w:sz="4" w:space="0" w:color="auto"/>
            </w:tcBorders>
          </w:tcPr>
          <w:p w14:paraId="0DEA3251" w14:textId="77777777" w:rsidR="003B0068" w:rsidRPr="008A717C" w:rsidRDefault="003B0068" w:rsidP="00E83994">
            <w:pPr>
              <w:spacing w:after="200" w:line="480" w:lineRule="auto"/>
              <w:jc w:val="center"/>
              <w:rPr>
                <w:rFonts w:ascii="Times New Roman" w:hAnsi="Times New Roman" w:cs="Times New Roman"/>
              </w:rPr>
            </w:pPr>
            <w:r w:rsidRPr="008A717C">
              <w:rPr>
                <w:rFonts w:ascii="Times New Roman" w:hAnsi="Times New Roman" w:cs="Times New Roman"/>
              </w:rPr>
              <w:t>3,249</w:t>
            </w:r>
          </w:p>
        </w:tc>
      </w:tr>
      <w:tr w:rsidR="003B0068" w:rsidRPr="008A717C" w14:paraId="3426FC0A" w14:textId="77777777" w:rsidTr="00E83994">
        <w:tc>
          <w:tcPr>
            <w:tcW w:w="0" w:type="auto"/>
          </w:tcPr>
          <w:p w14:paraId="45400A07" w14:textId="77777777" w:rsidR="003B0068" w:rsidRPr="008A717C" w:rsidRDefault="003B0068" w:rsidP="00E83994">
            <w:pPr>
              <w:spacing w:after="200" w:line="480" w:lineRule="auto"/>
              <w:rPr>
                <w:rFonts w:ascii="Times New Roman" w:hAnsi="Times New Roman" w:cs="Times New Roman"/>
              </w:rPr>
            </w:pPr>
            <w:r w:rsidRPr="008A717C">
              <w:rPr>
                <w:rFonts w:ascii="Times New Roman" w:hAnsi="Times New Roman" w:cs="Times New Roman"/>
              </w:rPr>
              <w:t xml:space="preserve">Craft </w:t>
            </w:r>
          </w:p>
        </w:tc>
        <w:tc>
          <w:tcPr>
            <w:tcW w:w="0" w:type="auto"/>
          </w:tcPr>
          <w:p w14:paraId="44CD969E" w14:textId="77777777" w:rsidR="003B0068" w:rsidRPr="008A717C" w:rsidRDefault="003B0068" w:rsidP="00E83994">
            <w:pPr>
              <w:spacing w:after="200" w:line="480" w:lineRule="auto"/>
              <w:rPr>
                <w:rFonts w:ascii="Times New Roman" w:hAnsi="Times New Roman" w:cs="Times New Roman"/>
                <w:i/>
              </w:rPr>
            </w:pPr>
            <w:r w:rsidRPr="008A717C">
              <w:rPr>
                <w:rFonts w:ascii="Times New Roman" w:eastAsia="Times New Roman" w:hAnsi="Times New Roman" w:cs="Times New Roman"/>
                <w:i/>
              </w:rPr>
              <w:t>Restaurants often employ chefs and other workers with particular knowledge and skills about buying, cooking and preparing food for diners. Please choose the word below that, in your opinion, best describes a restaurant with authentic craftsmanship.</w:t>
            </w:r>
          </w:p>
        </w:tc>
        <w:tc>
          <w:tcPr>
            <w:tcW w:w="1743" w:type="dxa"/>
          </w:tcPr>
          <w:p w14:paraId="1E1810B4" w14:textId="77777777" w:rsidR="003B0068" w:rsidRPr="008A717C" w:rsidRDefault="003B0068" w:rsidP="00E83994">
            <w:pPr>
              <w:spacing w:after="200" w:line="480" w:lineRule="auto"/>
              <w:jc w:val="center"/>
              <w:rPr>
                <w:rFonts w:ascii="Times New Roman" w:hAnsi="Times New Roman" w:cs="Times New Roman"/>
              </w:rPr>
            </w:pPr>
            <w:r w:rsidRPr="008A717C">
              <w:rPr>
                <w:rFonts w:ascii="Times New Roman" w:hAnsi="Times New Roman" w:cs="Times New Roman"/>
              </w:rPr>
              <w:t>48</w:t>
            </w:r>
          </w:p>
        </w:tc>
        <w:tc>
          <w:tcPr>
            <w:tcW w:w="1510" w:type="dxa"/>
          </w:tcPr>
          <w:p w14:paraId="1C45930C" w14:textId="77777777" w:rsidR="003B0068" w:rsidRPr="008A717C" w:rsidRDefault="003B0068" w:rsidP="00E83994">
            <w:pPr>
              <w:spacing w:after="200" w:line="480" w:lineRule="auto"/>
              <w:jc w:val="center"/>
              <w:rPr>
                <w:rFonts w:ascii="Times New Roman" w:hAnsi="Times New Roman" w:cs="Times New Roman"/>
              </w:rPr>
            </w:pPr>
            <w:r w:rsidRPr="008A717C">
              <w:rPr>
                <w:rFonts w:ascii="Times New Roman" w:hAnsi="Times New Roman" w:cs="Times New Roman"/>
              </w:rPr>
              <w:t>3,475</w:t>
            </w:r>
          </w:p>
        </w:tc>
      </w:tr>
      <w:tr w:rsidR="003B0068" w:rsidRPr="008A717C" w14:paraId="7B64C7A4" w14:textId="77777777" w:rsidTr="00E83994">
        <w:tc>
          <w:tcPr>
            <w:tcW w:w="0" w:type="auto"/>
          </w:tcPr>
          <w:p w14:paraId="569FECD0" w14:textId="77777777" w:rsidR="003B0068" w:rsidRPr="008A717C" w:rsidRDefault="003B0068" w:rsidP="00E83994">
            <w:pPr>
              <w:spacing w:after="200" w:line="480" w:lineRule="auto"/>
              <w:rPr>
                <w:rFonts w:ascii="Times New Roman" w:hAnsi="Times New Roman" w:cs="Times New Roman"/>
              </w:rPr>
            </w:pPr>
            <w:r w:rsidRPr="008A717C">
              <w:rPr>
                <w:rFonts w:ascii="Times New Roman" w:hAnsi="Times New Roman" w:cs="Times New Roman"/>
              </w:rPr>
              <w:t xml:space="preserve">Moral </w:t>
            </w:r>
          </w:p>
        </w:tc>
        <w:tc>
          <w:tcPr>
            <w:tcW w:w="0" w:type="auto"/>
          </w:tcPr>
          <w:p w14:paraId="504CD7F4" w14:textId="77777777" w:rsidR="003B0068" w:rsidRPr="008A717C" w:rsidRDefault="003B0068" w:rsidP="00E83994">
            <w:pPr>
              <w:spacing w:after="200" w:line="480" w:lineRule="auto"/>
              <w:rPr>
                <w:rFonts w:ascii="Times New Roman" w:hAnsi="Times New Roman" w:cs="Times New Roman"/>
                <w:i/>
              </w:rPr>
            </w:pPr>
            <w:r w:rsidRPr="008A717C">
              <w:rPr>
                <w:rFonts w:ascii="Times New Roman" w:eastAsia="Times New Roman" w:hAnsi="Times New Roman" w:cs="Times New Roman"/>
                <w:i/>
              </w:rPr>
              <w:t>Restaurants often source, prepare and serve food that reflects certain moral values, such as sustainability or humane treatment of animals. Please choose the word below that, in your opinion, best describes a restaurant embodying authentic moral choices.</w:t>
            </w:r>
          </w:p>
        </w:tc>
        <w:tc>
          <w:tcPr>
            <w:tcW w:w="1743" w:type="dxa"/>
          </w:tcPr>
          <w:p w14:paraId="2F05972A" w14:textId="77777777" w:rsidR="003B0068" w:rsidRPr="008A717C" w:rsidRDefault="003B0068" w:rsidP="00E83994">
            <w:pPr>
              <w:spacing w:after="200" w:line="480" w:lineRule="auto"/>
              <w:jc w:val="center"/>
              <w:rPr>
                <w:rFonts w:ascii="Times New Roman" w:hAnsi="Times New Roman" w:cs="Times New Roman"/>
              </w:rPr>
            </w:pPr>
            <w:r w:rsidRPr="008A717C">
              <w:rPr>
                <w:rFonts w:ascii="Times New Roman" w:hAnsi="Times New Roman" w:cs="Times New Roman"/>
              </w:rPr>
              <w:t>39</w:t>
            </w:r>
          </w:p>
        </w:tc>
        <w:tc>
          <w:tcPr>
            <w:tcW w:w="1510" w:type="dxa"/>
          </w:tcPr>
          <w:p w14:paraId="0484F2D7" w14:textId="77777777" w:rsidR="003B0068" w:rsidRPr="008A717C" w:rsidRDefault="003B0068" w:rsidP="00E83994">
            <w:pPr>
              <w:spacing w:after="200" w:line="480" w:lineRule="auto"/>
              <w:jc w:val="center"/>
              <w:rPr>
                <w:rFonts w:ascii="Times New Roman" w:hAnsi="Times New Roman" w:cs="Times New Roman"/>
              </w:rPr>
            </w:pPr>
            <w:r w:rsidRPr="008A717C">
              <w:rPr>
                <w:rFonts w:ascii="Times New Roman" w:eastAsia="Times New Roman" w:hAnsi="Times New Roman" w:cs="Times New Roman"/>
              </w:rPr>
              <w:t>2,862</w:t>
            </w:r>
          </w:p>
        </w:tc>
      </w:tr>
      <w:tr w:rsidR="003B0068" w:rsidRPr="008A717C" w14:paraId="0C887F5A" w14:textId="77777777" w:rsidTr="00E83994">
        <w:tc>
          <w:tcPr>
            <w:tcW w:w="0" w:type="auto"/>
          </w:tcPr>
          <w:p w14:paraId="644BDEDA" w14:textId="77777777" w:rsidR="003B0068" w:rsidRPr="008A717C" w:rsidRDefault="003B0068" w:rsidP="00E83994">
            <w:pPr>
              <w:spacing w:after="200" w:line="480" w:lineRule="auto"/>
              <w:rPr>
                <w:rFonts w:ascii="Times New Roman" w:hAnsi="Times New Roman" w:cs="Times New Roman"/>
              </w:rPr>
            </w:pPr>
            <w:r w:rsidRPr="008A717C">
              <w:rPr>
                <w:rFonts w:ascii="Times New Roman" w:hAnsi="Times New Roman" w:cs="Times New Roman"/>
              </w:rPr>
              <w:lastRenderedPageBreak/>
              <w:t xml:space="preserve">Idiosyncratic </w:t>
            </w:r>
          </w:p>
        </w:tc>
        <w:tc>
          <w:tcPr>
            <w:tcW w:w="0" w:type="auto"/>
          </w:tcPr>
          <w:p w14:paraId="4DB15033" w14:textId="77777777" w:rsidR="003B0068" w:rsidRPr="008A717C" w:rsidRDefault="003B0068" w:rsidP="00E83994">
            <w:pPr>
              <w:spacing w:after="200" w:line="480" w:lineRule="auto"/>
              <w:rPr>
                <w:rFonts w:ascii="Times New Roman" w:hAnsi="Times New Roman" w:cs="Times New Roman"/>
                <w:i/>
              </w:rPr>
            </w:pPr>
            <w:r w:rsidRPr="008A717C">
              <w:rPr>
                <w:rFonts w:ascii="Times New Roman" w:eastAsia="Times New Roman" w:hAnsi="Times New Roman" w:cs="Times New Roman"/>
                <w:i/>
              </w:rPr>
              <w:t>Restaurants are often known for quirky features of their past, including events occurring in them or things their owners or patrons have done. Please choose the word below that, in your opinion, describes a restaurant which is authentically idiosyncratic.</w:t>
            </w:r>
          </w:p>
        </w:tc>
        <w:tc>
          <w:tcPr>
            <w:tcW w:w="1743" w:type="dxa"/>
          </w:tcPr>
          <w:p w14:paraId="265E89CC" w14:textId="77777777" w:rsidR="003B0068" w:rsidRPr="008A717C" w:rsidRDefault="003B0068" w:rsidP="00E83994">
            <w:pPr>
              <w:spacing w:after="200" w:line="480" w:lineRule="auto"/>
              <w:jc w:val="center"/>
              <w:rPr>
                <w:rFonts w:ascii="Times New Roman" w:hAnsi="Times New Roman" w:cs="Times New Roman"/>
              </w:rPr>
            </w:pPr>
            <w:r w:rsidRPr="008A717C">
              <w:rPr>
                <w:rFonts w:ascii="Times New Roman" w:hAnsi="Times New Roman" w:cs="Times New Roman"/>
              </w:rPr>
              <w:t>52</w:t>
            </w:r>
          </w:p>
        </w:tc>
        <w:tc>
          <w:tcPr>
            <w:tcW w:w="1510" w:type="dxa"/>
          </w:tcPr>
          <w:p w14:paraId="13D925B6" w14:textId="77777777" w:rsidR="003B0068" w:rsidRPr="008A717C" w:rsidRDefault="003B0068" w:rsidP="00E83994">
            <w:pPr>
              <w:spacing w:after="200" w:line="480" w:lineRule="auto"/>
              <w:jc w:val="center"/>
              <w:rPr>
                <w:rFonts w:ascii="Times New Roman" w:hAnsi="Times New Roman" w:cs="Times New Roman"/>
              </w:rPr>
            </w:pPr>
            <w:r w:rsidRPr="008A717C">
              <w:rPr>
                <w:rFonts w:ascii="Times New Roman" w:eastAsia="Times New Roman" w:hAnsi="Times New Roman" w:cs="Times New Roman"/>
              </w:rPr>
              <w:t>2,964</w:t>
            </w:r>
          </w:p>
        </w:tc>
      </w:tr>
      <w:tr w:rsidR="003B0068" w:rsidRPr="008A717C" w14:paraId="64717C96" w14:textId="77777777" w:rsidTr="00E83994">
        <w:trPr>
          <w:trHeight w:hRule="exact" w:val="359"/>
        </w:trPr>
        <w:tc>
          <w:tcPr>
            <w:tcW w:w="0" w:type="auto"/>
            <w:tcBorders>
              <w:bottom w:val="double" w:sz="4" w:space="0" w:color="auto"/>
            </w:tcBorders>
          </w:tcPr>
          <w:p w14:paraId="6B8A5711" w14:textId="77777777" w:rsidR="003B0068" w:rsidRPr="008A717C" w:rsidRDefault="003B0068" w:rsidP="00E83994">
            <w:pPr>
              <w:spacing w:after="200" w:line="480" w:lineRule="auto"/>
              <w:rPr>
                <w:rFonts w:ascii="Times New Roman" w:hAnsi="Times New Roman" w:cs="Times New Roman"/>
              </w:rPr>
            </w:pPr>
            <w:r w:rsidRPr="008A717C">
              <w:rPr>
                <w:rFonts w:ascii="Times New Roman" w:hAnsi="Times New Roman" w:cs="Times New Roman"/>
              </w:rPr>
              <w:t>Total</w:t>
            </w:r>
          </w:p>
        </w:tc>
        <w:tc>
          <w:tcPr>
            <w:tcW w:w="0" w:type="auto"/>
            <w:tcBorders>
              <w:bottom w:val="double" w:sz="4" w:space="0" w:color="auto"/>
            </w:tcBorders>
          </w:tcPr>
          <w:p w14:paraId="353B09EF" w14:textId="77777777" w:rsidR="003B0068" w:rsidRPr="008A717C" w:rsidRDefault="003B0068" w:rsidP="00E83994">
            <w:pPr>
              <w:spacing w:after="200" w:line="480" w:lineRule="auto"/>
              <w:rPr>
                <w:rFonts w:ascii="Times New Roman" w:eastAsia="Times New Roman" w:hAnsi="Times New Roman" w:cs="Times New Roman"/>
              </w:rPr>
            </w:pPr>
          </w:p>
        </w:tc>
        <w:tc>
          <w:tcPr>
            <w:tcW w:w="1743" w:type="dxa"/>
            <w:tcBorders>
              <w:bottom w:val="double" w:sz="4" w:space="0" w:color="auto"/>
            </w:tcBorders>
          </w:tcPr>
          <w:p w14:paraId="34F8D8E3" w14:textId="77777777" w:rsidR="003B0068" w:rsidRPr="008A717C" w:rsidRDefault="003B0068" w:rsidP="00E83994">
            <w:pPr>
              <w:spacing w:after="200" w:line="480" w:lineRule="auto"/>
              <w:jc w:val="center"/>
              <w:rPr>
                <w:rFonts w:ascii="Times New Roman" w:hAnsi="Times New Roman" w:cs="Times New Roman"/>
              </w:rPr>
            </w:pPr>
            <w:r w:rsidRPr="008A717C">
              <w:rPr>
                <w:rFonts w:ascii="Times New Roman" w:hAnsi="Times New Roman" w:cs="Times New Roman"/>
              </w:rPr>
              <w:t>182</w:t>
            </w:r>
          </w:p>
        </w:tc>
        <w:tc>
          <w:tcPr>
            <w:tcW w:w="1510" w:type="dxa"/>
            <w:tcBorders>
              <w:bottom w:val="double" w:sz="4" w:space="0" w:color="auto"/>
            </w:tcBorders>
          </w:tcPr>
          <w:p w14:paraId="49A545BF" w14:textId="77777777" w:rsidR="003B0068" w:rsidRPr="008A717C" w:rsidRDefault="003B0068" w:rsidP="00E83994">
            <w:pPr>
              <w:spacing w:after="200" w:line="480" w:lineRule="auto"/>
              <w:jc w:val="center"/>
              <w:rPr>
                <w:rFonts w:ascii="Times New Roman" w:eastAsia="Times New Roman" w:hAnsi="Times New Roman" w:cs="Times New Roman"/>
              </w:rPr>
            </w:pPr>
            <w:r w:rsidRPr="008A717C">
              <w:rPr>
                <w:rFonts w:ascii="Times New Roman" w:eastAsia="Times New Roman" w:hAnsi="Times New Roman" w:cs="Times New Roman"/>
              </w:rPr>
              <w:t>12,550</w:t>
            </w:r>
          </w:p>
        </w:tc>
      </w:tr>
    </w:tbl>
    <w:p w14:paraId="70C57C47" w14:textId="77777777" w:rsidR="00E15290" w:rsidRDefault="00E15290"/>
    <w:sectPr w:rsidR="00E15290" w:rsidSect="00613D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068"/>
    <w:rsid w:val="00000D78"/>
    <w:rsid w:val="00003AAB"/>
    <w:rsid w:val="00015640"/>
    <w:rsid w:val="00021FB7"/>
    <w:rsid w:val="0002671B"/>
    <w:rsid w:val="00033A90"/>
    <w:rsid w:val="00040EA0"/>
    <w:rsid w:val="0004783D"/>
    <w:rsid w:val="000522E1"/>
    <w:rsid w:val="00054DCB"/>
    <w:rsid w:val="00060418"/>
    <w:rsid w:val="00066128"/>
    <w:rsid w:val="00070718"/>
    <w:rsid w:val="00082B82"/>
    <w:rsid w:val="000B0A0A"/>
    <w:rsid w:val="000C252E"/>
    <w:rsid w:val="000E0A9B"/>
    <w:rsid w:val="000F2DFE"/>
    <w:rsid w:val="000F3928"/>
    <w:rsid w:val="001001E7"/>
    <w:rsid w:val="001260C8"/>
    <w:rsid w:val="001637D4"/>
    <w:rsid w:val="001C4EE2"/>
    <w:rsid w:val="001D1E3E"/>
    <w:rsid w:val="001D42CF"/>
    <w:rsid w:val="00220E74"/>
    <w:rsid w:val="00262D9D"/>
    <w:rsid w:val="002674D2"/>
    <w:rsid w:val="00281D09"/>
    <w:rsid w:val="002C45AD"/>
    <w:rsid w:val="002F6F13"/>
    <w:rsid w:val="00307B12"/>
    <w:rsid w:val="00324235"/>
    <w:rsid w:val="00331D69"/>
    <w:rsid w:val="003345C0"/>
    <w:rsid w:val="00341BE8"/>
    <w:rsid w:val="003530C5"/>
    <w:rsid w:val="00353C93"/>
    <w:rsid w:val="0035482C"/>
    <w:rsid w:val="00366816"/>
    <w:rsid w:val="003B0068"/>
    <w:rsid w:val="003B284F"/>
    <w:rsid w:val="00405230"/>
    <w:rsid w:val="004079A4"/>
    <w:rsid w:val="00412241"/>
    <w:rsid w:val="004536CE"/>
    <w:rsid w:val="00465481"/>
    <w:rsid w:val="00475386"/>
    <w:rsid w:val="00477406"/>
    <w:rsid w:val="00477D9E"/>
    <w:rsid w:val="004837FE"/>
    <w:rsid w:val="004B3AA8"/>
    <w:rsid w:val="004C5864"/>
    <w:rsid w:val="004D1237"/>
    <w:rsid w:val="004E33DE"/>
    <w:rsid w:val="004F3076"/>
    <w:rsid w:val="00567255"/>
    <w:rsid w:val="005759D2"/>
    <w:rsid w:val="00585F7B"/>
    <w:rsid w:val="00594E0A"/>
    <w:rsid w:val="00613851"/>
    <w:rsid w:val="00613D0E"/>
    <w:rsid w:val="00616A8A"/>
    <w:rsid w:val="006244AC"/>
    <w:rsid w:val="006340C7"/>
    <w:rsid w:val="006425C6"/>
    <w:rsid w:val="006530A5"/>
    <w:rsid w:val="00671CB3"/>
    <w:rsid w:val="00674F7F"/>
    <w:rsid w:val="0069088F"/>
    <w:rsid w:val="0069713B"/>
    <w:rsid w:val="006A1DBD"/>
    <w:rsid w:val="006A4146"/>
    <w:rsid w:val="006F01BD"/>
    <w:rsid w:val="00701EA0"/>
    <w:rsid w:val="00706449"/>
    <w:rsid w:val="007275B1"/>
    <w:rsid w:val="007B41DE"/>
    <w:rsid w:val="007C42B2"/>
    <w:rsid w:val="00814669"/>
    <w:rsid w:val="00844ECB"/>
    <w:rsid w:val="008636AB"/>
    <w:rsid w:val="00876528"/>
    <w:rsid w:val="00891799"/>
    <w:rsid w:val="0089513B"/>
    <w:rsid w:val="008B2CCA"/>
    <w:rsid w:val="008D1BBE"/>
    <w:rsid w:val="008D456D"/>
    <w:rsid w:val="008E58AE"/>
    <w:rsid w:val="00902CAB"/>
    <w:rsid w:val="009162A7"/>
    <w:rsid w:val="009202F6"/>
    <w:rsid w:val="009245E7"/>
    <w:rsid w:val="00924925"/>
    <w:rsid w:val="00934BB1"/>
    <w:rsid w:val="0095483A"/>
    <w:rsid w:val="0096618C"/>
    <w:rsid w:val="009720AF"/>
    <w:rsid w:val="00997E98"/>
    <w:rsid w:val="009A40AA"/>
    <w:rsid w:val="009A7CE6"/>
    <w:rsid w:val="009B0DFD"/>
    <w:rsid w:val="009C30FD"/>
    <w:rsid w:val="009C3256"/>
    <w:rsid w:val="00A02E8F"/>
    <w:rsid w:val="00A32DB3"/>
    <w:rsid w:val="00AD196F"/>
    <w:rsid w:val="00AE3A37"/>
    <w:rsid w:val="00AE3BF5"/>
    <w:rsid w:val="00AF1255"/>
    <w:rsid w:val="00AF1564"/>
    <w:rsid w:val="00B04EF3"/>
    <w:rsid w:val="00B43238"/>
    <w:rsid w:val="00B62653"/>
    <w:rsid w:val="00B70AFF"/>
    <w:rsid w:val="00BB59B4"/>
    <w:rsid w:val="00BE0554"/>
    <w:rsid w:val="00C34EDE"/>
    <w:rsid w:val="00C56114"/>
    <w:rsid w:val="00C77659"/>
    <w:rsid w:val="00CA2269"/>
    <w:rsid w:val="00CC274D"/>
    <w:rsid w:val="00CD14B1"/>
    <w:rsid w:val="00D10471"/>
    <w:rsid w:val="00D17012"/>
    <w:rsid w:val="00D20697"/>
    <w:rsid w:val="00D223E4"/>
    <w:rsid w:val="00D30FC3"/>
    <w:rsid w:val="00D463FB"/>
    <w:rsid w:val="00D46F2A"/>
    <w:rsid w:val="00D504C2"/>
    <w:rsid w:val="00D53367"/>
    <w:rsid w:val="00D825FD"/>
    <w:rsid w:val="00DA562A"/>
    <w:rsid w:val="00DA5711"/>
    <w:rsid w:val="00E15290"/>
    <w:rsid w:val="00E253AD"/>
    <w:rsid w:val="00E31281"/>
    <w:rsid w:val="00E33F5A"/>
    <w:rsid w:val="00E35586"/>
    <w:rsid w:val="00E46565"/>
    <w:rsid w:val="00E4722F"/>
    <w:rsid w:val="00E577DE"/>
    <w:rsid w:val="00E659BD"/>
    <w:rsid w:val="00E74C38"/>
    <w:rsid w:val="00E9469E"/>
    <w:rsid w:val="00EB3047"/>
    <w:rsid w:val="00EC0DA2"/>
    <w:rsid w:val="00EC49AA"/>
    <w:rsid w:val="00F40E8D"/>
    <w:rsid w:val="00F825C2"/>
    <w:rsid w:val="00F9632A"/>
    <w:rsid w:val="00F96896"/>
    <w:rsid w:val="00FA30F4"/>
    <w:rsid w:val="00FB2FB0"/>
    <w:rsid w:val="00FD51B0"/>
    <w:rsid w:val="00FE2B47"/>
    <w:rsid w:val="00FE59D2"/>
    <w:rsid w:val="00FF76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7C744C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068"/>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0068"/>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2</Words>
  <Characters>1043</Characters>
  <Application>Microsoft Macintosh Word</Application>
  <DocSecurity>0</DocSecurity>
  <Lines>8</Lines>
  <Paragraphs>2</Paragraphs>
  <ScaleCrop>false</ScaleCrop>
  <LinksUpToDate>false</LinksUpToDate>
  <CharactersWithSpaces>1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6-06-25T09:55:00Z</dcterms:created>
  <dcterms:modified xsi:type="dcterms:W3CDTF">2016-06-25T10:05:00Z</dcterms:modified>
</cp:coreProperties>
</file>